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261C" w:rsidRDefault="0033261C"/>
    <w:p w:rsidR="0021110E" w:rsidRDefault="0021110E"/>
    <w:p w:rsidR="0021110E" w:rsidRDefault="0021110E"/>
    <w:tbl>
      <w:tblPr>
        <w:tblStyle w:val="TableGrid"/>
        <w:tblpPr w:leftFromText="180" w:rightFromText="180" w:horzAnchor="page" w:tblpX="1941" w:tblpY="1240"/>
        <w:tblW w:w="42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525"/>
        <w:gridCol w:w="1260"/>
        <w:gridCol w:w="1440"/>
      </w:tblGrid>
      <w:tr w:rsidR="00F85271" w:rsidTr="005F6155">
        <w:trPr>
          <w:trHeight w:val="360"/>
        </w:trPr>
        <w:tc>
          <w:tcPr>
            <w:tcW w:w="4225" w:type="dxa"/>
            <w:gridSpan w:val="3"/>
            <w:tcBorders>
              <w:bottom w:val="single" w:sz="4" w:space="0" w:color="auto"/>
            </w:tcBorders>
          </w:tcPr>
          <w:p w:rsidR="00F85271" w:rsidRPr="00DB259F" w:rsidRDefault="00705081" w:rsidP="00F85271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SUPPLEMENTARY</w:t>
            </w:r>
            <w:r w:rsidR="00100AB0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TABLE 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4</w:t>
            </w:r>
            <w:r w:rsidR="00100AB0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="00F85271" w:rsidRPr="00DB259F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="006B439F" w:rsidRPr="00DB259F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Tumor </w:t>
            </w:r>
            <w:r w:rsidR="00BC7B18" w:rsidRPr="00DB259F">
              <w:rPr>
                <w:rFonts w:ascii="Arial" w:hAnsi="Arial" w:cs="Arial"/>
                <w:b/>
                <w:color w:val="000000"/>
                <w:sz w:val="16"/>
                <w:szCs w:val="16"/>
              </w:rPr>
              <w:t>a</w:t>
            </w:r>
            <w:r w:rsidR="006B439F" w:rsidRPr="00DB259F">
              <w:rPr>
                <w:rFonts w:ascii="Arial" w:hAnsi="Arial" w:cs="Arial"/>
                <w:b/>
                <w:color w:val="000000"/>
                <w:sz w:val="16"/>
                <w:szCs w:val="16"/>
              </w:rPr>
              <w:t>mino acid con</w:t>
            </w:r>
            <w:r w:rsidR="00BC7B18" w:rsidRPr="00DB259F">
              <w:rPr>
                <w:rFonts w:ascii="Arial" w:hAnsi="Arial" w:cs="Arial"/>
                <w:b/>
                <w:color w:val="000000"/>
                <w:sz w:val="16"/>
                <w:szCs w:val="16"/>
              </w:rPr>
              <w:t>centrations (µ</w:t>
            </w:r>
            <w:proofErr w:type="spellStart"/>
            <w:r w:rsidR="00BC7B18" w:rsidRPr="00DB259F">
              <w:rPr>
                <w:rFonts w:ascii="Arial" w:hAnsi="Arial" w:cs="Arial"/>
                <w:b/>
                <w:color w:val="000000"/>
                <w:sz w:val="16"/>
                <w:szCs w:val="16"/>
              </w:rPr>
              <w:t>mol</w:t>
            </w:r>
            <w:proofErr w:type="spellEnd"/>
            <w:r w:rsidR="00BC7B18" w:rsidRPr="00DB259F">
              <w:rPr>
                <w:rFonts w:ascii="Arial" w:hAnsi="Arial" w:cs="Arial"/>
                <w:b/>
                <w:color w:val="000000"/>
                <w:sz w:val="16"/>
                <w:szCs w:val="16"/>
              </w:rPr>
              <w:t>/g wet tissue)</w:t>
            </w:r>
          </w:p>
        </w:tc>
      </w:tr>
      <w:tr w:rsidR="00F85271" w:rsidTr="005F6155">
        <w:trPr>
          <w:trHeight w:val="250"/>
        </w:trPr>
        <w:tc>
          <w:tcPr>
            <w:tcW w:w="422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F6155" w:rsidRDefault="005F6155" w:rsidP="005F6155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                                       </w:t>
            </w:r>
            <w:r w:rsidR="00F85271" w:rsidRPr="00DB259F">
              <w:rPr>
                <w:rFonts w:ascii="Arial" w:hAnsi="Arial" w:cs="Arial"/>
                <w:b/>
                <w:color w:val="000000"/>
                <w:sz w:val="16"/>
                <w:szCs w:val="16"/>
              </w:rPr>
              <w:t>WT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              BCATmKO </w:t>
            </w:r>
          </w:p>
          <w:p w:rsidR="00727CBD" w:rsidRPr="00DB259F" w:rsidRDefault="00727CBD" w:rsidP="005F6155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B259F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="005F6155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                            </w:t>
            </w:r>
            <w:r w:rsidR="005F6155">
              <w:t xml:space="preserve"> </w:t>
            </w:r>
            <w:r w:rsidR="005F6155" w:rsidRPr="005F6155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tumor-injected    </w:t>
            </w:r>
            <w:r w:rsidR="005F6155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5F6155" w:rsidRPr="005F6155">
              <w:rPr>
                <w:rFonts w:ascii="Arial" w:hAnsi="Arial" w:cs="Arial"/>
                <w:b/>
                <w:color w:val="000000"/>
                <w:sz w:val="16"/>
                <w:szCs w:val="16"/>
              </w:rPr>
              <w:t>tumor-injected</w:t>
            </w:r>
            <w:proofErr w:type="spellEnd"/>
            <w:r w:rsidR="005F6155" w:rsidRPr="005F6155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="005F6155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        </w:t>
            </w:r>
            <w:r w:rsidRPr="00DB259F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             </w:t>
            </w:r>
            <w:r w:rsidR="005F6155">
              <w:t xml:space="preserve">                                          </w:t>
            </w:r>
            <w:r w:rsidR="00F85271" w:rsidRPr="00DB259F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 </w:t>
            </w:r>
            <w:r w:rsidR="005F6155">
              <w:t xml:space="preserve">                                             </w:t>
            </w:r>
            <w:r w:rsidR="005F6155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      </w:t>
            </w:r>
            <w:r w:rsidR="005F6155">
              <w:t xml:space="preserve"> </w:t>
            </w:r>
          </w:p>
        </w:tc>
      </w:tr>
      <w:tr w:rsidR="005F6155" w:rsidTr="005F6155">
        <w:tblPrEx>
          <w:tblLook w:val="04A0" w:firstRow="1" w:lastRow="0" w:firstColumn="1" w:lastColumn="0" w:noHBand="0" w:noVBand="1"/>
        </w:tblPrEx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259F" w:rsidRPr="00DB259F" w:rsidRDefault="00DB259F" w:rsidP="00DB259F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B259F">
              <w:rPr>
                <w:rFonts w:ascii="Arial" w:hAnsi="Arial" w:cs="Arial"/>
                <w:b/>
                <w:color w:val="000000"/>
                <w:sz w:val="16"/>
                <w:szCs w:val="16"/>
              </w:rPr>
              <w:t>Arginine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B259F" w:rsidRPr="00DB259F" w:rsidRDefault="00DB259F" w:rsidP="00DB259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259F">
              <w:rPr>
                <w:rFonts w:ascii="Arial" w:hAnsi="Arial" w:cs="Arial"/>
                <w:color w:val="000000"/>
                <w:sz w:val="16"/>
                <w:szCs w:val="16"/>
              </w:rPr>
              <w:t xml:space="preserve">    32 ± 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DB259F" w:rsidRPr="00DB259F" w:rsidRDefault="00EF5FCA" w:rsidP="00EF5F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</w:t>
            </w:r>
            <w:r w:rsidR="00DB259F" w:rsidRPr="00DB259F">
              <w:rPr>
                <w:rFonts w:ascii="Arial" w:hAnsi="Arial" w:cs="Arial"/>
                <w:color w:val="000000"/>
                <w:sz w:val="16"/>
                <w:szCs w:val="16"/>
              </w:rPr>
              <w:t>21 ± 1*</w:t>
            </w:r>
          </w:p>
        </w:tc>
      </w:tr>
      <w:tr w:rsidR="00DB259F" w:rsidTr="005F6155">
        <w:tblPrEx>
          <w:tblLook w:val="04A0" w:firstRow="1" w:lastRow="0" w:firstColumn="1" w:lastColumn="0" w:noHBand="0" w:noVBand="1"/>
        </w:tblPrEx>
        <w:tc>
          <w:tcPr>
            <w:tcW w:w="1525" w:type="dxa"/>
            <w:shd w:val="clear" w:color="auto" w:fill="auto"/>
            <w:vAlign w:val="bottom"/>
          </w:tcPr>
          <w:p w:rsidR="00DB259F" w:rsidRPr="00DB259F" w:rsidRDefault="00DB259F" w:rsidP="00DB259F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B259F">
              <w:rPr>
                <w:rFonts w:ascii="Arial" w:hAnsi="Arial" w:cs="Arial"/>
                <w:b/>
                <w:color w:val="000000"/>
                <w:sz w:val="16"/>
                <w:szCs w:val="16"/>
              </w:rPr>
              <w:t>Histidine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B259F" w:rsidRPr="00DB259F" w:rsidRDefault="00DB259F" w:rsidP="00DB259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259F"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</w:t>
            </w:r>
            <w:proofErr w:type="spellStart"/>
            <w:r w:rsidRPr="00DB259F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B259F" w:rsidRPr="00DB259F" w:rsidRDefault="00EF5FCA" w:rsidP="00EF5FCA">
            <w:pPr>
              <w:ind w:left="-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</w:t>
            </w:r>
            <w:proofErr w:type="spellStart"/>
            <w:r w:rsidR="00DB259F" w:rsidRPr="00DB259F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5F6155" w:rsidTr="005F6155">
        <w:tblPrEx>
          <w:tblLook w:val="04A0" w:firstRow="1" w:lastRow="0" w:firstColumn="1" w:lastColumn="0" w:noHBand="0" w:noVBand="1"/>
        </w:tblPrEx>
        <w:tc>
          <w:tcPr>
            <w:tcW w:w="1525" w:type="dxa"/>
            <w:shd w:val="clear" w:color="auto" w:fill="auto"/>
            <w:vAlign w:val="bottom"/>
          </w:tcPr>
          <w:p w:rsidR="00DB259F" w:rsidRPr="00DB259F" w:rsidRDefault="00DB259F" w:rsidP="00DB259F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B259F">
              <w:rPr>
                <w:rFonts w:ascii="Arial" w:hAnsi="Arial" w:cs="Arial"/>
                <w:b/>
                <w:color w:val="000000"/>
                <w:sz w:val="16"/>
                <w:szCs w:val="16"/>
              </w:rPr>
              <w:t>Lysine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B259F" w:rsidRPr="00DB259F" w:rsidRDefault="00DB259F" w:rsidP="00DB259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259F">
              <w:rPr>
                <w:rFonts w:ascii="Arial" w:hAnsi="Arial" w:cs="Arial"/>
                <w:color w:val="000000"/>
                <w:sz w:val="16"/>
                <w:szCs w:val="16"/>
              </w:rPr>
              <w:t xml:space="preserve">  666 ± 95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B259F" w:rsidRPr="00DB259F" w:rsidRDefault="00EF5FCA" w:rsidP="00EF5F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="00DB259F" w:rsidRPr="00DB259F">
              <w:rPr>
                <w:rFonts w:ascii="Arial" w:hAnsi="Arial" w:cs="Arial"/>
                <w:color w:val="000000"/>
                <w:sz w:val="16"/>
                <w:szCs w:val="16"/>
              </w:rPr>
              <w:t>419 ± 144</w:t>
            </w:r>
          </w:p>
        </w:tc>
      </w:tr>
      <w:tr w:rsidR="00DB259F" w:rsidTr="005F6155">
        <w:tblPrEx>
          <w:tblLook w:val="04A0" w:firstRow="1" w:lastRow="0" w:firstColumn="1" w:lastColumn="0" w:noHBand="0" w:noVBand="1"/>
        </w:tblPrEx>
        <w:tc>
          <w:tcPr>
            <w:tcW w:w="1525" w:type="dxa"/>
            <w:shd w:val="clear" w:color="auto" w:fill="auto"/>
            <w:vAlign w:val="bottom"/>
          </w:tcPr>
          <w:p w:rsidR="00DB259F" w:rsidRPr="00DB259F" w:rsidRDefault="00DB259F" w:rsidP="00DB259F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B259F">
              <w:rPr>
                <w:rFonts w:ascii="Arial" w:hAnsi="Arial" w:cs="Arial"/>
                <w:b/>
                <w:color w:val="000000"/>
                <w:sz w:val="16"/>
                <w:szCs w:val="16"/>
              </w:rPr>
              <w:t>Methionine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B259F" w:rsidRPr="00DB259F" w:rsidRDefault="00DB259F" w:rsidP="00DB259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259F">
              <w:rPr>
                <w:rFonts w:ascii="Arial" w:hAnsi="Arial" w:cs="Arial"/>
                <w:color w:val="000000"/>
                <w:sz w:val="16"/>
                <w:szCs w:val="16"/>
              </w:rPr>
              <w:t xml:space="preserve">    75 ± 7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B259F" w:rsidRPr="00DB259F" w:rsidRDefault="00EF5FCA" w:rsidP="00EF5F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  <w:r w:rsidR="00DB259F" w:rsidRPr="00DB259F">
              <w:rPr>
                <w:rFonts w:ascii="Arial" w:hAnsi="Arial" w:cs="Arial"/>
                <w:color w:val="000000"/>
                <w:sz w:val="16"/>
                <w:szCs w:val="16"/>
              </w:rPr>
              <w:t xml:space="preserve"> 173 ± 61*</w:t>
            </w:r>
          </w:p>
        </w:tc>
      </w:tr>
      <w:tr w:rsidR="00DB259F" w:rsidTr="005F6155">
        <w:tblPrEx>
          <w:tblLook w:val="04A0" w:firstRow="1" w:lastRow="0" w:firstColumn="1" w:lastColumn="0" w:noHBand="0" w:noVBand="1"/>
        </w:tblPrEx>
        <w:tc>
          <w:tcPr>
            <w:tcW w:w="1525" w:type="dxa"/>
            <w:shd w:val="clear" w:color="auto" w:fill="auto"/>
            <w:vAlign w:val="bottom"/>
          </w:tcPr>
          <w:p w:rsidR="00DB259F" w:rsidRPr="00DB259F" w:rsidRDefault="00DB259F" w:rsidP="00DB259F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B259F">
              <w:rPr>
                <w:rFonts w:ascii="Arial" w:hAnsi="Arial" w:cs="Arial"/>
                <w:b/>
                <w:color w:val="000000"/>
                <w:sz w:val="16"/>
                <w:szCs w:val="16"/>
              </w:rPr>
              <w:t>Phenylalanine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B259F" w:rsidRPr="00DB259F" w:rsidRDefault="00DB259F" w:rsidP="00DB259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259F">
              <w:rPr>
                <w:rFonts w:ascii="Arial" w:hAnsi="Arial" w:cs="Arial"/>
                <w:color w:val="000000"/>
                <w:sz w:val="16"/>
                <w:szCs w:val="16"/>
              </w:rPr>
              <w:t xml:space="preserve">  114 ± 19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B259F" w:rsidRPr="00DB259F" w:rsidRDefault="00EF5FCA" w:rsidP="00EF5F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="00DB259F" w:rsidRPr="00DB259F">
              <w:rPr>
                <w:rFonts w:ascii="Arial" w:hAnsi="Arial" w:cs="Arial"/>
                <w:color w:val="000000"/>
                <w:sz w:val="16"/>
                <w:szCs w:val="16"/>
              </w:rPr>
              <w:t>163 ± 52</w:t>
            </w:r>
          </w:p>
        </w:tc>
      </w:tr>
      <w:tr w:rsidR="00DB259F" w:rsidTr="005F6155">
        <w:tblPrEx>
          <w:tblLook w:val="04A0" w:firstRow="1" w:lastRow="0" w:firstColumn="1" w:lastColumn="0" w:noHBand="0" w:noVBand="1"/>
        </w:tblPrEx>
        <w:tc>
          <w:tcPr>
            <w:tcW w:w="1525" w:type="dxa"/>
            <w:shd w:val="clear" w:color="auto" w:fill="auto"/>
            <w:vAlign w:val="bottom"/>
          </w:tcPr>
          <w:p w:rsidR="00DB259F" w:rsidRPr="00DB259F" w:rsidRDefault="00DB259F" w:rsidP="00DB259F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B259F">
              <w:rPr>
                <w:rFonts w:ascii="Arial" w:hAnsi="Arial" w:cs="Arial"/>
                <w:b/>
                <w:color w:val="000000"/>
                <w:sz w:val="16"/>
                <w:szCs w:val="16"/>
              </w:rPr>
              <w:t>Threonine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B259F" w:rsidRPr="00DB259F" w:rsidRDefault="00DB259F" w:rsidP="00DB259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259F"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</w:t>
            </w:r>
            <w:proofErr w:type="spellStart"/>
            <w:r w:rsidRPr="00DB259F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B259F" w:rsidRPr="00DB259F" w:rsidRDefault="00EF5FCA" w:rsidP="00EF5FCA">
            <w:pPr>
              <w:ind w:left="-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</w:t>
            </w:r>
            <w:proofErr w:type="spellStart"/>
            <w:r w:rsidR="00DB259F" w:rsidRPr="00DB259F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DB259F" w:rsidTr="005F6155">
        <w:tblPrEx>
          <w:tblLook w:val="04A0" w:firstRow="1" w:lastRow="0" w:firstColumn="1" w:lastColumn="0" w:noHBand="0" w:noVBand="1"/>
        </w:tblPrEx>
        <w:tc>
          <w:tcPr>
            <w:tcW w:w="1525" w:type="dxa"/>
            <w:shd w:val="clear" w:color="auto" w:fill="auto"/>
            <w:vAlign w:val="bottom"/>
          </w:tcPr>
          <w:p w:rsidR="00DB259F" w:rsidRPr="00DB259F" w:rsidRDefault="00DB259F" w:rsidP="00DB259F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B259F">
              <w:rPr>
                <w:rFonts w:ascii="Arial" w:hAnsi="Arial" w:cs="Arial"/>
                <w:b/>
                <w:color w:val="000000"/>
                <w:sz w:val="16"/>
                <w:szCs w:val="16"/>
              </w:rPr>
              <w:t>Tryptophan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B259F" w:rsidRPr="00DB259F" w:rsidRDefault="00DB259F" w:rsidP="00DB259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259F">
              <w:rPr>
                <w:rFonts w:ascii="Arial" w:hAnsi="Arial" w:cs="Arial"/>
                <w:color w:val="000000"/>
                <w:sz w:val="16"/>
                <w:szCs w:val="16"/>
              </w:rPr>
              <w:t xml:space="preserve">    33 ± 5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B259F" w:rsidRPr="00DB259F" w:rsidRDefault="00EF5FCA" w:rsidP="00EF5F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</w:t>
            </w:r>
            <w:r w:rsidR="00DB259F" w:rsidRPr="00DB259F">
              <w:rPr>
                <w:rFonts w:ascii="Arial" w:hAnsi="Arial" w:cs="Arial"/>
                <w:color w:val="000000"/>
                <w:sz w:val="16"/>
                <w:szCs w:val="16"/>
              </w:rPr>
              <w:t>35 ± 9</w:t>
            </w:r>
          </w:p>
        </w:tc>
      </w:tr>
      <w:tr w:rsidR="00DB259F" w:rsidTr="005F6155">
        <w:tblPrEx>
          <w:tblLook w:val="04A0" w:firstRow="1" w:lastRow="0" w:firstColumn="1" w:lastColumn="0" w:noHBand="0" w:noVBand="1"/>
        </w:tblPrEx>
        <w:tc>
          <w:tcPr>
            <w:tcW w:w="1525" w:type="dxa"/>
            <w:shd w:val="clear" w:color="auto" w:fill="auto"/>
            <w:vAlign w:val="bottom"/>
          </w:tcPr>
          <w:p w:rsidR="00DB259F" w:rsidRPr="00DB259F" w:rsidRDefault="00DB259F" w:rsidP="00DB259F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B259F" w:rsidRPr="00DB259F" w:rsidRDefault="00DB259F" w:rsidP="00DB25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B259F" w:rsidRPr="00DB259F" w:rsidRDefault="00DB259F" w:rsidP="00DB259F">
            <w:pPr>
              <w:ind w:left="-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B259F" w:rsidTr="005F6155">
        <w:tblPrEx>
          <w:tblLook w:val="04A0" w:firstRow="1" w:lastRow="0" w:firstColumn="1" w:lastColumn="0" w:noHBand="0" w:noVBand="1"/>
        </w:tblPrEx>
        <w:tc>
          <w:tcPr>
            <w:tcW w:w="1525" w:type="dxa"/>
            <w:shd w:val="clear" w:color="auto" w:fill="auto"/>
            <w:vAlign w:val="bottom"/>
          </w:tcPr>
          <w:p w:rsidR="00DB259F" w:rsidRPr="00DB259F" w:rsidRDefault="00DB259F" w:rsidP="00DB259F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B259F">
              <w:rPr>
                <w:rFonts w:ascii="Arial" w:hAnsi="Arial" w:cs="Arial"/>
                <w:b/>
                <w:color w:val="000000"/>
                <w:sz w:val="16"/>
                <w:szCs w:val="16"/>
              </w:rPr>
              <w:t>Asparagine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B259F" w:rsidRPr="00DB259F" w:rsidRDefault="00DB259F" w:rsidP="00DB259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259F">
              <w:rPr>
                <w:rFonts w:ascii="Arial" w:hAnsi="Arial" w:cs="Arial"/>
                <w:color w:val="000000"/>
                <w:sz w:val="16"/>
                <w:szCs w:val="16"/>
              </w:rPr>
              <w:t xml:space="preserve">  244 ± 41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B259F" w:rsidRPr="00DB259F" w:rsidRDefault="00EF5FCA" w:rsidP="00EF5F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="00DB259F" w:rsidRPr="00DB259F">
              <w:rPr>
                <w:rFonts w:ascii="Arial" w:hAnsi="Arial" w:cs="Arial"/>
                <w:color w:val="000000"/>
                <w:sz w:val="16"/>
                <w:szCs w:val="16"/>
              </w:rPr>
              <w:t>253 ± 57</w:t>
            </w:r>
          </w:p>
        </w:tc>
      </w:tr>
      <w:tr w:rsidR="005F6155" w:rsidTr="005F6155">
        <w:tblPrEx>
          <w:tblLook w:val="04A0" w:firstRow="1" w:lastRow="0" w:firstColumn="1" w:lastColumn="0" w:noHBand="0" w:noVBand="1"/>
        </w:tblPrEx>
        <w:tc>
          <w:tcPr>
            <w:tcW w:w="1525" w:type="dxa"/>
            <w:shd w:val="clear" w:color="auto" w:fill="auto"/>
            <w:vAlign w:val="bottom"/>
          </w:tcPr>
          <w:p w:rsidR="00DB259F" w:rsidRPr="00DB259F" w:rsidRDefault="00DB259F" w:rsidP="00DB259F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B259F">
              <w:rPr>
                <w:rFonts w:ascii="Arial" w:hAnsi="Arial" w:cs="Arial"/>
                <w:b/>
                <w:color w:val="000000"/>
                <w:sz w:val="16"/>
                <w:szCs w:val="16"/>
              </w:rPr>
              <w:t>Aspartate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B259F" w:rsidRPr="00DB259F" w:rsidRDefault="00DB259F" w:rsidP="00DB259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259F">
              <w:rPr>
                <w:rFonts w:ascii="Arial" w:hAnsi="Arial" w:cs="Arial"/>
                <w:color w:val="000000"/>
                <w:sz w:val="16"/>
                <w:szCs w:val="16"/>
              </w:rPr>
              <w:t xml:space="preserve">  296 ± 76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B259F" w:rsidRPr="00DB259F" w:rsidRDefault="00EF5FCA" w:rsidP="00EF5FCA">
            <w:pPr>
              <w:ind w:left="-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="00DB259F" w:rsidRPr="00DB259F">
              <w:rPr>
                <w:rFonts w:ascii="Arial" w:hAnsi="Arial" w:cs="Arial"/>
                <w:color w:val="000000"/>
                <w:sz w:val="16"/>
                <w:szCs w:val="16"/>
              </w:rPr>
              <w:t>297 ± 56</w:t>
            </w:r>
          </w:p>
        </w:tc>
      </w:tr>
      <w:tr w:rsidR="005F6155" w:rsidTr="005F6155">
        <w:tblPrEx>
          <w:tblLook w:val="04A0" w:firstRow="1" w:lastRow="0" w:firstColumn="1" w:lastColumn="0" w:noHBand="0" w:noVBand="1"/>
        </w:tblPrEx>
        <w:tc>
          <w:tcPr>
            <w:tcW w:w="1525" w:type="dxa"/>
            <w:shd w:val="clear" w:color="auto" w:fill="auto"/>
            <w:vAlign w:val="bottom"/>
          </w:tcPr>
          <w:p w:rsidR="00DB259F" w:rsidRPr="00DB259F" w:rsidRDefault="00DB259F" w:rsidP="00DB259F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B259F">
              <w:rPr>
                <w:rFonts w:ascii="Arial" w:hAnsi="Arial" w:cs="Arial"/>
                <w:b/>
                <w:color w:val="000000"/>
                <w:sz w:val="16"/>
                <w:szCs w:val="16"/>
              </w:rPr>
              <w:t>Cysteine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B259F" w:rsidRPr="00DB259F" w:rsidRDefault="00DB259F" w:rsidP="00DB259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259F"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</w:t>
            </w:r>
            <w:proofErr w:type="spellStart"/>
            <w:r w:rsidRPr="00DB259F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B259F" w:rsidRPr="00DB259F" w:rsidRDefault="00EF5FCA" w:rsidP="00EF5F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</w:t>
            </w:r>
            <w:proofErr w:type="spellStart"/>
            <w:r w:rsidR="00DB259F" w:rsidRPr="00DB259F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DB259F" w:rsidTr="005F6155">
        <w:tblPrEx>
          <w:tblLook w:val="04A0" w:firstRow="1" w:lastRow="0" w:firstColumn="1" w:lastColumn="0" w:noHBand="0" w:noVBand="1"/>
        </w:tblPrEx>
        <w:tc>
          <w:tcPr>
            <w:tcW w:w="1525" w:type="dxa"/>
            <w:shd w:val="clear" w:color="auto" w:fill="auto"/>
            <w:vAlign w:val="bottom"/>
          </w:tcPr>
          <w:p w:rsidR="00DB259F" w:rsidRPr="00DB259F" w:rsidRDefault="00DB259F" w:rsidP="00DB259F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B259F">
              <w:rPr>
                <w:rFonts w:ascii="Arial" w:hAnsi="Arial" w:cs="Arial"/>
                <w:b/>
                <w:color w:val="000000"/>
                <w:sz w:val="16"/>
                <w:szCs w:val="16"/>
              </w:rPr>
              <w:t>Glycine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B259F" w:rsidRPr="00DB259F" w:rsidRDefault="00DB259F" w:rsidP="00DB259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259F">
              <w:rPr>
                <w:rFonts w:ascii="Arial" w:hAnsi="Arial" w:cs="Arial"/>
                <w:color w:val="000000"/>
                <w:sz w:val="16"/>
                <w:szCs w:val="16"/>
              </w:rPr>
              <w:t xml:space="preserve"> 2461± 234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B259F" w:rsidRPr="00DB259F" w:rsidRDefault="00DB259F" w:rsidP="00EF5F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259F">
              <w:rPr>
                <w:rFonts w:ascii="Arial" w:hAnsi="Arial" w:cs="Arial"/>
                <w:color w:val="000000"/>
                <w:sz w:val="16"/>
                <w:szCs w:val="16"/>
              </w:rPr>
              <w:t>2222 ± 584</w:t>
            </w:r>
          </w:p>
        </w:tc>
      </w:tr>
      <w:tr w:rsidR="00DB259F" w:rsidTr="005F6155">
        <w:tblPrEx>
          <w:tblLook w:val="04A0" w:firstRow="1" w:lastRow="0" w:firstColumn="1" w:lastColumn="0" w:noHBand="0" w:noVBand="1"/>
        </w:tblPrEx>
        <w:tc>
          <w:tcPr>
            <w:tcW w:w="1525" w:type="dxa"/>
            <w:shd w:val="clear" w:color="auto" w:fill="auto"/>
            <w:vAlign w:val="bottom"/>
          </w:tcPr>
          <w:p w:rsidR="00DB259F" w:rsidRPr="00DB259F" w:rsidRDefault="00DB259F" w:rsidP="00DB259F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B259F">
              <w:rPr>
                <w:rFonts w:ascii="Arial" w:hAnsi="Arial" w:cs="Arial"/>
                <w:b/>
                <w:color w:val="000000"/>
                <w:sz w:val="16"/>
                <w:szCs w:val="16"/>
              </w:rPr>
              <w:t>Proline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B259F" w:rsidRPr="00DB259F" w:rsidRDefault="00DB259F" w:rsidP="00DB259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259F"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</w:t>
            </w:r>
            <w:proofErr w:type="spellStart"/>
            <w:r w:rsidRPr="00DB259F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B259F" w:rsidRPr="00DB259F" w:rsidRDefault="00EF5FCA" w:rsidP="00EF5F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  </w:t>
            </w:r>
            <w:proofErr w:type="spellStart"/>
            <w:r w:rsidR="00DB259F" w:rsidRPr="00DB259F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5F6155" w:rsidTr="005F6155">
        <w:tblPrEx>
          <w:tblLook w:val="04A0" w:firstRow="1" w:lastRow="0" w:firstColumn="1" w:lastColumn="0" w:noHBand="0" w:noVBand="1"/>
        </w:tblPrEx>
        <w:tc>
          <w:tcPr>
            <w:tcW w:w="1525" w:type="dxa"/>
            <w:shd w:val="clear" w:color="auto" w:fill="auto"/>
            <w:vAlign w:val="bottom"/>
          </w:tcPr>
          <w:p w:rsidR="00DB259F" w:rsidRPr="00DB259F" w:rsidRDefault="00DB259F" w:rsidP="00DB259F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B259F">
              <w:rPr>
                <w:rFonts w:ascii="Arial" w:hAnsi="Arial" w:cs="Arial"/>
                <w:b/>
                <w:color w:val="000000"/>
                <w:sz w:val="16"/>
                <w:szCs w:val="16"/>
              </w:rPr>
              <w:t>Serine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B259F" w:rsidRPr="00DB259F" w:rsidRDefault="00DB259F" w:rsidP="00DB259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259F">
              <w:rPr>
                <w:rFonts w:ascii="Arial" w:hAnsi="Arial" w:cs="Arial"/>
                <w:color w:val="000000"/>
                <w:sz w:val="16"/>
                <w:szCs w:val="16"/>
              </w:rPr>
              <w:t xml:space="preserve">  445 ± 48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B259F" w:rsidRPr="00DB259F" w:rsidRDefault="00EF5FCA" w:rsidP="00EF5F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="00DB259F" w:rsidRPr="00DB259F">
              <w:rPr>
                <w:rFonts w:ascii="Arial" w:hAnsi="Arial" w:cs="Arial"/>
                <w:color w:val="000000"/>
                <w:sz w:val="16"/>
                <w:szCs w:val="16"/>
              </w:rPr>
              <w:t>435 ± 69</w:t>
            </w:r>
          </w:p>
        </w:tc>
      </w:tr>
      <w:tr w:rsidR="005F6155" w:rsidTr="005F6155">
        <w:tblPrEx>
          <w:tblLook w:val="04A0" w:firstRow="1" w:lastRow="0" w:firstColumn="1" w:lastColumn="0" w:noHBand="0" w:noVBand="1"/>
        </w:tblPrEx>
        <w:tc>
          <w:tcPr>
            <w:tcW w:w="1525" w:type="dxa"/>
            <w:shd w:val="clear" w:color="auto" w:fill="auto"/>
            <w:vAlign w:val="bottom"/>
          </w:tcPr>
          <w:p w:rsidR="00DB259F" w:rsidRPr="00DB259F" w:rsidRDefault="00DB259F" w:rsidP="00DB259F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B259F">
              <w:rPr>
                <w:rFonts w:ascii="Arial" w:hAnsi="Arial" w:cs="Arial"/>
                <w:b/>
                <w:color w:val="000000"/>
                <w:sz w:val="16"/>
                <w:szCs w:val="16"/>
              </w:rPr>
              <w:t>Tyrosine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B259F" w:rsidRPr="00DB259F" w:rsidRDefault="00DB259F" w:rsidP="00DB259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259F">
              <w:rPr>
                <w:rFonts w:ascii="Arial" w:hAnsi="Arial" w:cs="Arial"/>
                <w:color w:val="000000"/>
                <w:sz w:val="16"/>
                <w:szCs w:val="16"/>
              </w:rPr>
              <w:t xml:space="preserve">  148 ± 24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B259F" w:rsidRPr="00DB259F" w:rsidRDefault="00EF5FCA" w:rsidP="00EF5F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="00DB259F" w:rsidRPr="00DB259F">
              <w:rPr>
                <w:rFonts w:ascii="Arial" w:hAnsi="Arial" w:cs="Arial"/>
                <w:color w:val="000000"/>
                <w:sz w:val="16"/>
                <w:szCs w:val="16"/>
              </w:rPr>
              <w:t>170 ± 55</w:t>
            </w:r>
          </w:p>
        </w:tc>
      </w:tr>
      <w:tr w:rsidR="005F6155" w:rsidTr="005F6155">
        <w:tblPrEx>
          <w:tblLook w:val="04A0" w:firstRow="1" w:lastRow="0" w:firstColumn="1" w:lastColumn="0" w:noHBand="0" w:noVBand="1"/>
        </w:tblPrEx>
        <w:tc>
          <w:tcPr>
            <w:tcW w:w="1525" w:type="dxa"/>
            <w:shd w:val="clear" w:color="auto" w:fill="auto"/>
            <w:vAlign w:val="bottom"/>
          </w:tcPr>
          <w:p w:rsidR="00DB259F" w:rsidRPr="00DB259F" w:rsidRDefault="00DB259F" w:rsidP="00DB259F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B259F">
              <w:rPr>
                <w:rFonts w:ascii="Arial" w:hAnsi="Arial" w:cs="Arial"/>
                <w:b/>
                <w:color w:val="000000"/>
                <w:sz w:val="16"/>
                <w:szCs w:val="16"/>
              </w:rPr>
              <w:t>Ornithine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B259F" w:rsidRPr="00DB259F" w:rsidRDefault="00DB259F" w:rsidP="00DB259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259F">
              <w:rPr>
                <w:rFonts w:ascii="Arial" w:hAnsi="Arial" w:cs="Arial"/>
                <w:color w:val="000000"/>
                <w:sz w:val="16"/>
                <w:szCs w:val="16"/>
              </w:rPr>
              <w:t xml:space="preserve">  127 ± 23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B259F" w:rsidRPr="00DB259F" w:rsidRDefault="00EF5FCA" w:rsidP="00EF5F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="00DB259F" w:rsidRPr="00DB259F">
              <w:rPr>
                <w:rFonts w:ascii="Arial" w:hAnsi="Arial" w:cs="Arial"/>
                <w:color w:val="000000"/>
                <w:sz w:val="16"/>
                <w:szCs w:val="16"/>
              </w:rPr>
              <w:t>109 ± 36*</w:t>
            </w:r>
          </w:p>
        </w:tc>
      </w:tr>
      <w:tr w:rsidR="005F6155" w:rsidTr="005F6155">
        <w:tblPrEx>
          <w:tblLook w:val="04A0" w:firstRow="1" w:lastRow="0" w:firstColumn="1" w:lastColumn="0" w:noHBand="0" w:noVBand="1"/>
        </w:tblPrEx>
        <w:tc>
          <w:tcPr>
            <w:tcW w:w="1525" w:type="dxa"/>
            <w:shd w:val="clear" w:color="auto" w:fill="auto"/>
            <w:vAlign w:val="bottom"/>
          </w:tcPr>
          <w:p w:rsidR="00DB259F" w:rsidRPr="00DB259F" w:rsidRDefault="00DB259F" w:rsidP="00DB259F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B259F">
              <w:rPr>
                <w:rFonts w:ascii="Arial" w:hAnsi="Arial" w:cs="Arial"/>
                <w:b/>
                <w:color w:val="000000"/>
                <w:sz w:val="16"/>
                <w:szCs w:val="16"/>
              </w:rPr>
              <w:t>Taurine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B259F" w:rsidRPr="00DB259F" w:rsidRDefault="00DB259F" w:rsidP="00DB259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259F">
              <w:rPr>
                <w:rFonts w:ascii="Arial" w:hAnsi="Arial" w:cs="Arial"/>
                <w:color w:val="000000"/>
                <w:sz w:val="16"/>
                <w:szCs w:val="16"/>
              </w:rPr>
              <w:t>6035 ± 652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B259F" w:rsidRPr="00DB259F" w:rsidRDefault="00DB259F" w:rsidP="00DB259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259F">
              <w:rPr>
                <w:rFonts w:ascii="Arial" w:hAnsi="Arial" w:cs="Arial"/>
                <w:color w:val="000000"/>
                <w:sz w:val="16"/>
                <w:szCs w:val="16"/>
              </w:rPr>
              <w:t xml:space="preserve"> 3988 ± 784</w:t>
            </w:r>
          </w:p>
        </w:tc>
      </w:tr>
      <w:tr w:rsidR="005F6155" w:rsidTr="005F6155">
        <w:tblPrEx>
          <w:tblLook w:val="04A0" w:firstRow="1" w:lastRow="0" w:firstColumn="1" w:lastColumn="0" w:noHBand="0" w:noVBand="1"/>
        </w:tblPrEx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B259F" w:rsidRPr="00DB259F" w:rsidRDefault="00DB259F" w:rsidP="00DB259F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B259F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Citrulline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B259F" w:rsidRPr="00DB259F" w:rsidRDefault="00DB259F" w:rsidP="00DB259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259F">
              <w:rPr>
                <w:rFonts w:ascii="Arial" w:hAnsi="Arial" w:cs="Arial"/>
                <w:color w:val="000000"/>
                <w:sz w:val="16"/>
                <w:szCs w:val="16"/>
              </w:rPr>
              <w:t xml:space="preserve">    76 ± 44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B259F" w:rsidRPr="00DB259F" w:rsidRDefault="00EF5FCA" w:rsidP="00EF5F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="00DB259F" w:rsidRPr="00DB259F">
              <w:rPr>
                <w:rFonts w:ascii="Arial" w:hAnsi="Arial" w:cs="Arial"/>
                <w:color w:val="000000"/>
                <w:sz w:val="16"/>
                <w:szCs w:val="16"/>
              </w:rPr>
              <w:t>314 ± 65*</w:t>
            </w:r>
          </w:p>
        </w:tc>
      </w:tr>
      <w:tr w:rsidR="00DB259F" w:rsidTr="005F6155">
        <w:trPr>
          <w:trHeight w:val="777"/>
        </w:trPr>
        <w:tc>
          <w:tcPr>
            <w:tcW w:w="4225" w:type="dxa"/>
            <w:gridSpan w:val="3"/>
            <w:tcBorders>
              <w:top w:val="single" w:sz="4" w:space="0" w:color="auto"/>
            </w:tcBorders>
          </w:tcPr>
          <w:p w:rsidR="00DB259F" w:rsidRPr="00EF5FCA" w:rsidRDefault="00DB259F" w:rsidP="00EF5FC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DB259F">
              <w:rPr>
                <w:rFonts w:ascii="Arial" w:hAnsi="Arial" w:cs="Arial"/>
                <w:sz w:val="14"/>
                <w:szCs w:val="14"/>
              </w:rPr>
              <w:t xml:space="preserve">Tumor tissues </w:t>
            </w:r>
            <w:r w:rsidR="00705081">
              <w:rPr>
                <w:rFonts w:ascii="Arial" w:hAnsi="Arial" w:cs="Arial"/>
                <w:sz w:val="14"/>
                <w:szCs w:val="14"/>
              </w:rPr>
              <w:t xml:space="preserve">from WT and BCATmKO mice, fed </w:t>
            </w:r>
            <w:r w:rsidRPr="00DB259F">
              <w:rPr>
                <w:rFonts w:ascii="Arial" w:hAnsi="Arial" w:cs="Arial"/>
                <w:sz w:val="14"/>
                <w:szCs w:val="14"/>
              </w:rPr>
              <w:t>standard rodent chow, were collecte</w:t>
            </w:r>
            <w:r w:rsidR="00EF5FCA">
              <w:rPr>
                <w:rFonts w:ascii="Arial" w:hAnsi="Arial" w:cs="Arial"/>
                <w:sz w:val="14"/>
                <w:szCs w:val="14"/>
              </w:rPr>
              <w:t>d in the end of the tumor study</w:t>
            </w:r>
            <w:r w:rsidRPr="00DB259F">
              <w:rPr>
                <w:rFonts w:ascii="Arial" w:hAnsi="Arial" w:cs="Arial"/>
                <w:sz w:val="14"/>
                <w:szCs w:val="14"/>
              </w:rPr>
              <w:t xml:space="preserve"> and used in an HPLC assay (see </w:t>
            </w:r>
            <w:r w:rsidR="00705081">
              <w:rPr>
                <w:rFonts w:ascii="Arial" w:hAnsi="Arial" w:cs="Arial"/>
                <w:sz w:val="14"/>
                <w:szCs w:val="14"/>
              </w:rPr>
              <w:t xml:space="preserve">Materials and Methods). </w:t>
            </w:r>
            <w:r w:rsidRPr="00DB259F">
              <w:rPr>
                <w:rFonts w:ascii="Arial" w:hAnsi="Arial" w:cs="Arial"/>
                <w:sz w:val="14"/>
                <w:szCs w:val="14"/>
              </w:rPr>
              <w:t>Data represents mean ± SEM, n=6 female mice,</w:t>
            </w:r>
            <w:r w:rsidR="00A67171">
              <w:rPr>
                <w:rFonts w:ascii="Arial" w:hAnsi="Arial" w:cs="Arial"/>
                <w:sz w:val="14"/>
                <w:szCs w:val="14"/>
              </w:rPr>
              <w:t xml:space="preserve"> *P≤</w:t>
            </w:r>
            <w:r w:rsidR="00705081">
              <w:rPr>
                <w:rFonts w:ascii="Arial" w:hAnsi="Arial" w:cs="Arial"/>
                <w:sz w:val="14"/>
                <w:szCs w:val="14"/>
              </w:rPr>
              <w:t xml:space="preserve">0.05 as compared to </w:t>
            </w:r>
            <w:r w:rsidR="00EF5FCA">
              <w:rPr>
                <w:rFonts w:ascii="Arial" w:hAnsi="Arial" w:cs="Arial"/>
                <w:sz w:val="14"/>
                <w:szCs w:val="14"/>
              </w:rPr>
              <w:t>tumor-</w:t>
            </w:r>
            <w:r w:rsidRPr="00DB259F">
              <w:rPr>
                <w:rFonts w:ascii="Arial" w:hAnsi="Arial" w:cs="Arial"/>
                <w:sz w:val="14"/>
                <w:szCs w:val="14"/>
              </w:rPr>
              <w:t xml:space="preserve">injected </w:t>
            </w:r>
            <w:r w:rsidR="00705081">
              <w:rPr>
                <w:rFonts w:ascii="Arial" w:hAnsi="Arial" w:cs="Arial"/>
                <w:sz w:val="14"/>
                <w:szCs w:val="14"/>
              </w:rPr>
              <w:t xml:space="preserve">WT </w:t>
            </w:r>
            <w:r w:rsidRPr="00DB259F">
              <w:rPr>
                <w:rFonts w:ascii="Arial" w:hAnsi="Arial" w:cs="Arial"/>
                <w:sz w:val="14"/>
                <w:szCs w:val="14"/>
              </w:rPr>
              <w:t xml:space="preserve">mice. </w:t>
            </w:r>
          </w:p>
        </w:tc>
      </w:tr>
    </w:tbl>
    <w:p w:rsidR="0021110E" w:rsidRDefault="0021110E">
      <w:bookmarkStart w:id="0" w:name="_GoBack"/>
      <w:bookmarkEnd w:id="0"/>
    </w:p>
    <w:sectPr w:rsidR="002111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10E"/>
    <w:rsid w:val="00000DF6"/>
    <w:rsid w:val="00000F20"/>
    <w:rsid w:val="000014E3"/>
    <w:rsid w:val="00004656"/>
    <w:rsid w:val="00005660"/>
    <w:rsid w:val="000138D6"/>
    <w:rsid w:val="00015115"/>
    <w:rsid w:val="00021CD9"/>
    <w:rsid w:val="0002488A"/>
    <w:rsid w:val="000254D9"/>
    <w:rsid w:val="00027225"/>
    <w:rsid w:val="0003488B"/>
    <w:rsid w:val="00035D26"/>
    <w:rsid w:val="00037C66"/>
    <w:rsid w:val="000441DB"/>
    <w:rsid w:val="00050937"/>
    <w:rsid w:val="00054C96"/>
    <w:rsid w:val="00062206"/>
    <w:rsid w:val="00062992"/>
    <w:rsid w:val="000664C4"/>
    <w:rsid w:val="00070BC1"/>
    <w:rsid w:val="000728E2"/>
    <w:rsid w:val="000744E9"/>
    <w:rsid w:val="000745A7"/>
    <w:rsid w:val="00077B61"/>
    <w:rsid w:val="00082832"/>
    <w:rsid w:val="0008405D"/>
    <w:rsid w:val="00085913"/>
    <w:rsid w:val="00091AA3"/>
    <w:rsid w:val="00097B21"/>
    <w:rsid w:val="000A23FF"/>
    <w:rsid w:val="000A4447"/>
    <w:rsid w:val="000A5E0D"/>
    <w:rsid w:val="000A6364"/>
    <w:rsid w:val="000B0BC8"/>
    <w:rsid w:val="000B56B9"/>
    <w:rsid w:val="000C0B05"/>
    <w:rsid w:val="000C1B8A"/>
    <w:rsid w:val="000C4C53"/>
    <w:rsid w:val="000D4418"/>
    <w:rsid w:val="000D4DCD"/>
    <w:rsid w:val="000E2E37"/>
    <w:rsid w:val="000E5815"/>
    <w:rsid w:val="000E7701"/>
    <w:rsid w:val="000F15AE"/>
    <w:rsid w:val="000F221D"/>
    <w:rsid w:val="00100AB0"/>
    <w:rsid w:val="001052A3"/>
    <w:rsid w:val="0010741F"/>
    <w:rsid w:val="001175A4"/>
    <w:rsid w:val="00120187"/>
    <w:rsid w:val="001206D7"/>
    <w:rsid w:val="001218B2"/>
    <w:rsid w:val="00134CC6"/>
    <w:rsid w:val="00135769"/>
    <w:rsid w:val="00136853"/>
    <w:rsid w:val="00142E58"/>
    <w:rsid w:val="00151945"/>
    <w:rsid w:val="001601CD"/>
    <w:rsid w:val="0016204D"/>
    <w:rsid w:val="00164A91"/>
    <w:rsid w:val="00171E45"/>
    <w:rsid w:val="00172081"/>
    <w:rsid w:val="00175021"/>
    <w:rsid w:val="00180B1C"/>
    <w:rsid w:val="00181A2F"/>
    <w:rsid w:val="00192323"/>
    <w:rsid w:val="00192A84"/>
    <w:rsid w:val="00196878"/>
    <w:rsid w:val="001A2932"/>
    <w:rsid w:val="001A75A2"/>
    <w:rsid w:val="001A77E9"/>
    <w:rsid w:val="001C283F"/>
    <w:rsid w:val="001C392C"/>
    <w:rsid w:val="001C3A9A"/>
    <w:rsid w:val="001C7E57"/>
    <w:rsid w:val="001E1100"/>
    <w:rsid w:val="001E4A77"/>
    <w:rsid w:val="001E6195"/>
    <w:rsid w:val="001F47D4"/>
    <w:rsid w:val="001F4B5E"/>
    <w:rsid w:val="001F4E28"/>
    <w:rsid w:val="001F722F"/>
    <w:rsid w:val="00204183"/>
    <w:rsid w:val="0021110E"/>
    <w:rsid w:val="00222482"/>
    <w:rsid w:val="00231FC5"/>
    <w:rsid w:val="00234BE9"/>
    <w:rsid w:val="00240D27"/>
    <w:rsid w:val="00244809"/>
    <w:rsid w:val="00246D40"/>
    <w:rsid w:val="002500D9"/>
    <w:rsid w:val="002522D3"/>
    <w:rsid w:val="00253A52"/>
    <w:rsid w:val="00257CE1"/>
    <w:rsid w:val="0027280D"/>
    <w:rsid w:val="00273BBF"/>
    <w:rsid w:val="00275742"/>
    <w:rsid w:val="0028056A"/>
    <w:rsid w:val="00283373"/>
    <w:rsid w:val="0028353F"/>
    <w:rsid w:val="00284402"/>
    <w:rsid w:val="00290770"/>
    <w:rsid w:val="002910D9"/>
    <w:rsid w:val="002948B2"/>
    <w:rsid w:val="00297AE7"/>
    <w:rsid w:val="002A3B5D"/>
    <w:rsid w:val="002A628B"/>
    <w:rsid w:val="002B3FE8"/>
    <w:rsid w:val="002B5F2C"/>
    <w:rsid w:val="002C7CAC"/>
    <w:rsid w:val="002D1EDA"/>
    <w:rsid w:val="002D4FA5"/>
    <w:rsid w:val="002E2ED2"/>
    <w:rsid w:val="002E3CCD"/>
    <w:rsid w:val="002E63D4"/>
    <w:rsid w:val="002F08A2"/>
    <w:rsid w:val="002F24B0"/>
    <w:rsid w:val="002F63D5"/>
    <w:rsid w:val="00301494"/>
    <w:rsid w:val="00302BAF"/>
    <w:rsid w:val="003046BA"/>
    <w:rsid w:val="00305293"/>
    <w:rsid w:val="00310962"/>
    <w:rsid w:val="003117B2"/>
    <w:rsid w:val="003162FC"/>
    <w:rsid w:val="00316E30"/>
    <w:rsid w:val="003171F1"/>
    <w:rsid w:val="0032322B"/>
    <w:rsid w:val="00330D91"/>
    <w:rsid w:val="00331851"/>
    <w:rsid w:val="0033261C"/>
    <w:rsid w:val="003332DA"/>
    <w:rsid w:val="00337030"/>
    <w:rsid w:val="0034052F"/>
    <w:rsid w:val="00341B3E"/>
    <w:rsid w:val="0034520D"/>
    <w:rsid w:val="00360872"/>
    <w:rsid w:val="003647A2"/>
    <w:rsid w:val="00372357"/>
    <w:rsid w:val="00380824"/>
    <w:rsid w:val="00383269"/>
    <w:rsid w:val="00386210"/>
    <w:rsid w:val="00387488"/>
    <w:rsid w:val="003907A1"/>
    <w:rsid w:val="00396800"/>
    <w:rsid w:val="003A1084"/>
    <w:rsid w:val="003A434D"/>
    <w:rsid w:val="003A7F33"/>
    <w:rsid w:val="003B390B"/>
    <w:rsid w:val="003B4313"/>
    <w:rsid w:val="003B592A"/>
    <w:rsid w:val="003B7976"/>
    <w:rsid w:val="003C0737"/>
    <w:rsid w:val="003C0E8C"/>
    <w:rsid w:val="003C7333"/>
    <w:rsid w:val="003E269F"/>
    <w:rsid w:val="003E3DF5"/>
    <w:rsid w:val="003E44BD"/>
    <w:rsid w:val="003E499D"/>
    <w:rsid w:val="003E725B"/>
    <w:rsid w:val="003F0242"/>
    <w:rsid w:val="003F6E4D"/>
    <w:rsid w:val="003F73DC"/>
    <w:rsid w:val="004010AA"/>
    <w:rsid w:val="0040134E"/>
    <w:rsid w:val="00403730"/>
    <w:rsid w:val="004050E7"/>
    <w:rsid w:val="004102AF"/>
    <w:rsid w:val="004104B2"/>
    <w:rsid w:val="00414CDE"/>
    <w:rsid w:val="00426D2D"/>
    <w:rsid w:val="00430A69"/>
    <w:rsid w:val="0043270A"/>
    <w:rsid w:val="00433D36"/>
    <w:rsid w:val="004359E6"/>
    <w:rsid w:val="004378B7"/>
    <w:rsid w:val="00442D3F"/>
    <w:rsid w:val="00446480"/>
    <w:rsid w:val="004468A7"/>
    <w:rsid w:val="00446956"/>
    <w:rsid w:val="00466BEE"/>
    <w:rsid w:val="00470C29"/>
    <w:rsid w:val="00471B31"/>
    <w:rsid w:val="00480190"/>
    <w:rsid w:val="00482250"/>
    <w:rsid w:val="00484600"/>
    <w:rsid w:val="00487FF3"/>
    <w:rsid w:val="004945D7"/>
    <w:rsid w:val="004958D1"/>
    <w:rsid w:val="004A4E32"/>
    <w:rsid w:val="004B1168"/>
    <w:rsid w:val="004B2170"/>
    <w:rsid w:val="004B4F17"/>
    <w:rsid w:val="004B761C"/>
    <w:rsid w:val="004C13EC"/>
    <w:rsid w:val="004C2C96"/>
    <w:rsid w:val="004C40BB"/>
    <w:rsid w:val="004C4D66"/>
    <w:rsid w:val="004C55F2"/>
    <w:rsid w:val="004C6305"/>
    <w:rsid w:val="004D63D3"/>
    <w:rsid w:val="004E11C9"/>
    <w:rsid w:val="004E39BC"/>
    <w:rsid w:val="004E3D1A"/>
    <w:rsid w:val="004E6A76"/>
    <w:rsid w:val="004F17E0"/>
    <w:rsid w:val="004F60CA"/>
    <w:rsid w:val="00500BE7"/>
    <w:rsid w:val="005047CC"/>
    <w:rsid w:val="00507B72"/>
    <w:rsid w:val="005120A0"/>
    <w:rsid w:val="005124E2"/>
    <w:rsid w:val="0051557F"/>
    <w:rsid w:val="00515E26"/>
    <w:rsid w:val="00517F96"/>
    <w:rsid w:val="0052507F"/>
    <w:rsid w:val="00527FCD"/>
    <w:rsid w:val="00531055"/>
    <w:rsid w:val="0053213C"/>
    <w:rsid w:val="00546939"/>
    <w:rsid w:val="0054770B"/>
    <w:rsid w:val="00550F56"/>
    <w:rsid w:val="005528E7"/>
    <w:rsid w:val="00557C50"/>
    <w:rsid w:val="00562C56"/>
    <w:rsid w:val="00567400"/>
    <w:rsid w:val="00574E4C"/>
    <w:rsid w:val="00582CBD"/>
    <w:rsid w:val="00587293"/>
    <w:rsid w:val="005939F2"/>
    <w:rsid w:val="00595BCB"/>
    <w:rsid w:val="005973D6"/>
    <w:rsid w:val="005A203E"/>
    <w:rsid w:val="005A36D7"/>
    <w:rsid w:val="005A370C"/>
    <w:rsid w:val="005A4C07"/>
    <w:rsid w:val="005B0DD4"/>
    <w:rsid w:val="005B246C"/>
    <w:rsid w:val="005B2CAC"/>
    <w:rsid w:val="005B4964"/>
    <w:rsid w:val="005C103A"/>
    <w:rsid w:val="005C1860"/>
    <w:rsid w:val="005C27CE"/>
    <w:rsid w:val="005C5652"/>
    <w:rsid w:val="005C6FC3"/>
    <w:rsid w:val="005C79EF"/>
    <w:rsid w:val="005D050C"/>
    <w:rsid w:val="005D44BD"/>
    <w:rsid w:val="005D6658"/>
    <w:rsid w:val="005D76CD"/>
    <w:rsid w:val="005E1A09"/>
    <w:rsid w:val="005E6F1A"/>
    <w:rsid w:val="005F06FB"/>
    <w:rsid w:val="005F2EB6"/>
    <w:rsid w:val="005F5086"/>
    <w:rsid w:val="005F6155"/>
    <w:rsid w:val="005F62A6"/>
    <w:rsid w:val="00601CE7"/>
    <w:rsid w:val="00602A69"/>
    <w:rsid w:val="006056F7"/>
    <w:rsid w:val="006112EB"/>
    <w:rsid w:val="0061157F"/>
    <w:rsid w:val="006348D2"/>
    <w:rsid w:val="006351C2"/>
    <w:rsid w:val="00640B98"/>
    <w:rsid w:val="00645012"/>
    <w:rsid w:val="00657612"/>
    <w:rsid w:val="00661F17"/>
    <w:rsid w:val="00662281"/>
    <w:rsid w:val="00664508"/>
    <w:rsid w:val="006655E3"/>
    <w:rsid w:val="00680FD6"/>
    <w:rsid w:val="006812EF"/>
    <w:rsid w:val="00682592"/>
    <w:rsid w:val="006855AA"/>
    <w:rsid w:val="00697C5B"/>
    <w:rsid w:val="006A7FDF"/>
    <w:rsid w:val="006A7FEA"/>
    <w:rsid w:val="006B1EB9"/>
    <w:rsid w:val="006B439F"/>
    <w:rsid w:val="006B470C"/>
    <w:rsid w:val="006C1DA4"/>
    <w:rsid w:val="006C4201"/>
    <w:rsid w:val="006C7CAA"/>
    <w:rsid w:val="006D0B8B"/>
    <w:rsid w:val="006D2F03"/>
    <w:rsid w:val="006D4721"/>
    <w:rsid w:val="006D535F"/>
    <w:rsid w:val="006D53A7"/>
    <w:rsid w:val="006E0D5D"/>
    <w:rsid w:val="006E220A"/>
    <w:rsid w:val="006E3A2B"/>
    <w:rsid w:val="006E3EA1"/>
    <w:rsid w:val="006E464F"/>
    <w:rsid w:val="006E5734"/>
    <w:rsid w:val="006F5CF4"/>
    <w:rsid w:val="007010CC"/>
    <w:rsid w:val="00701F29"/>
    <w:rsid w:val="007044C5"/>
    <w:rsid w:val="00705081"/>
    <w:rsid w:val="00706E2C"/>
    <w:rsid w:val="0070747C"/>
    <w:rsid w:val="00711D38"/>
    <w:rsid w:val="0071380F"/>
    <w:rsid w:val="0072171B"/>
    <w:rsid w:val="00722623"/>
    <w:rsid w:val="0072594B"/>
    <w:rsid w:val="00727CBD"/>
    <w:rsid w:val="00732E14"/>
    <w:rsid w:val="00733B45"/>
    <w:rsid w:val="00737407"/>
    <w:rsid w:val="0074178B"/>
    <w:rsid w:val="007445DB"/>
    <w:rsid w:val="00751430"/>
    <w:rsid w:val="00752447"/>
    <w:rsid w:val="0075625D"/>
    <w:rsid w:val="007562FB"/>
    <w:rsid w:val="007565B2"/>
    <w:rsid w:val="00760B6F"/>
    <w:rsid w:val="007630BF"/>
    <w:rsid w:val="00764954"/>
    <w:rsid w:val="00766F2C"/>
    <w:rsid w:val="007709FC"/>
    <w:rsid w:val="00771E7C"/>
    <w:rsid w:val="00772A1A"/>
    <w:rsid w:val="00786FBE"/>
    <w:rsid w:val="0079008F"/>
    <w:rsid w:val="0079690D"/>
    <w:rsid w:val="007A2BFD"/>
    <w:rsid w:val="007B1C56"/>
    <w:rsid w:val="007B5382"/>
    <w:rsid w:val="007B712E"/>
    <w:rsid w:val="007B770A"/>
    <w:rsid w:val="007C54B8"/>
    <w:rsid w:val="007C6DBE"/>
    <w:rsid w:val="007D2A17"/>
    <w:rsid w:val="007E38C9"/>
    <w:rsid w:val="007E5BCE"/>
    <w:rsid w:val="007F0D25"/>
    <w:rsid w:val="007F1255"/>
    <w:rsid w:val="007F6B24"/>
    <w:rsid w:val="007F7119"/>
    <w:rsid w:val="007F74C5"/>
    <w:rsid w:val="00801D65"/>
    <w:rsid w:val="00801E2B"/>
    <w:rsid w:val="00803C54"/>
    <w:rsid w:val="00811968"/>
    <w:rsid w:val="008127A5"/>
    <w:rsid w:val="0081391C"/>
    <w:rsid w:val="00816EBF"/>
    <w:rsid w:val="00834DA1"/>
    <w:rsid w:val="00835A08"/>
    <w:rsid w:val="00841A13"/>
    <w:rsid w:val="008424C4"/>
    <w:rsid w:val="00852690"/>
    <w:rsid w:val="00852B85"/>
    <w:rsid w:val="0085575A"/>
    <w:rsid w:val="008561C0"/>
    <w:rsid w:val="00857690"/>
    <w:rsid w:val="00874C6A"/>
    <w:rsid w:val="00882D3A"/>
    <w:rsid w:val="00891E85"/>
    <w:rsid w:val="008A6B84"/>
    <w:rsid w:val="008A7D95"/>
    <w:rsid w:val="008B416F"/>
    <w:rsid w:val="008B51AB"/>
    <w:rsid w:val="008C1F5B"/>
    <w:rsid w:val="008C45E9"/>
    <w:rsid w:val="008C7F5E"/>
    <w:rsid w:val="008D3333"/>
    <w:rsid w:val="008E1F87"/>
    <w:rsid w:val="008E34D3"/>
    <w:rsid w:val="008E39DC"/>
    <w:rsid w:val="008E689C"/>
    <w:rsid w:val="008E7EC8"/>
    <w:rsid w:val="008F1917"/>
    <w:rsid w:val="008F3F6C"/>
    <w:rsid w:val="008F450C"/>
    <w:rsid w:val="00901921"/>
    <w:rsid w:val="00904AF3"/>
    <w:rsid w:val="009216CB"/>
    <w:rsid w:val="009246B9"/>
    <w:rsid w:val="009266A7"/>
    <w:rsid w:val="009274E5"/>
    <w:rsid w:val="009342A5"/>
    <w:rsid w:val="0093481B"/>
    <w:rsid w:val="00934E8A"/>
    <w:rsid w:val="00940583"/>
    <w:rsid w:val="00940D5E"/>
    <w:rsid w:val="00944F46"/>
    <w:rsid w:val="009546A8"/>
    <w:rsid w:val="00964260"/>
    <w:rsid w:val="00972BDC"/>
    <w:rsid w:val="00974E99"/>
    <w:rsid w:val="009802C6"/>
    <w:rsid w:val="00982020"/>
    <w:rsid w:val="00982DC9"/>
    <w:rsid w:val="009876DD"/>
    <w:rsid w:val="00995124"/>
    <w:rsid w:val="00997116"/>
    <w:rsid w:val="00997CF4"/>
    <w:rsid w:val="009A597B"/>
    <w:rsid w:val="009A5E1A"/>
    <w:rsid w:val="009A5FF5"/>
    <w:rsid w:val="009A60EE"/>
    <w:rsid w:val="009A737F"/>
    <w:rsid w:val="009B2310"/>
    <w:rsid w:val="009B303D"/>
    <w:rsid w:val="009B5C93"/>
    <w:rsid w:val="009C13AA"/>
    <w:rsid w:val="009C22DA"/>
    <w:rsid w:val="009D1FA7"/>
    <w:rsid w:val="009D6F4C"/>
    <w:rsid w:val="009F3EC0"/>
    <w:rsid w:val="009F46E2"/>
    <w:rsid w:val="00A03E14"/>
    <w:rsid w:val="00A03FCB"/>
    <w:rsid w:val="00A0531D"/>
    <w:rsid w:val="00A05D0E"/>
    <w:rsid w:val="00A14293"/>
    <w:rsid w:val="00A14354"/>
    <w:rsid w:val="00A1508F"/>
    <w:rsid w:val="00A311B1"/>
    <w:rsid w:val="00A3694E"/>
    <w:rsid w:val="00A36B4C"/>
    <w:rsid w:val="00A445E3"/>
    <w:rsid w:val="00A50A72"/>
    <w:rsid w:val="00A554E7"/>
    <w:rsid w:val="00A67171"/>
    <w:rsid w:val="00A703D0"/>
    <w:rsid w:val="00A7245B"/>
    <w:rsid w:val="00A732BF"/>
    <w:rsid w:val="00A745EF"/>
    <w:rsid w:val="00A820ED"/>
    <w:rsid w:val="00A8277B"/>
    <w:rsid w:val="00A839F8"/>
    <w:rsid w:val="00A844FA"/>
    <w:rsid w:val="00A84D80"/>
    <w:rsid w:val="00A96492"/>
    <w:rsid w:val="00AA093F"/>
    <w:rsid w:val="00AA1D24"/>
    <w:rsid w:val="00AA5A62"/>
    <w:rsid w:val="00AA6AF0"/>
    <w:rsid w:val="00AB0BBA"/>
    <w:rsid w:val="00AB167C"/>
    <w:rsid w:val="00AC3C09"/>
    <w:rsid w:val="00AC4E6E"/>
    <w:rsid w:val="00AC707E"/>
    <w:rsid w:val="00AD1CB9"/>
    <w:rsid w:val="00AD1CE9"/>
    <w:rsid w:val="00AD1F3E"/>
    <w:rsid w:val="00AD6D4B"/>
    <w:rsid w:val="00AD7A19"/>
    <w:rsid w:val="00AE64A2"/>
    <w:rsid w:val="00AF206A"/>
    <w:rsid w:val="00AF5ED2"/>
    <w:rsid w:val="00AF716A"/>
    <w:rsid w:val="00AF7395"/>
    <w:rsid w:val="00B04F8F"/>
    <w:rsid w:val="00B051B5"/>
    <w:rsid w:val="00B05F78"/>
    <w:rsid w:val="00B12D2C"/>
    <w:rsid w:val="00B21014"/>
    <w:rsid w:val="00B22067"/>
    <w:rsid w:val="00B34099"/>
    <w:rsid w:val="00B4146E"/>
    <w:rsid w:val="00B417AC"/>
    <w:rsid w:val="00B43178"/>
    <w:rsid w:val="00B47C88"/>
    <w:rsid w:val="00B50D69"/>
    <w:rsid w:val="00B51197"/>
    <w:rsid w:val="00B5388E"/>
    <w:rsid w:val="00B5499C"/>
    <w:rsid w:val="00B612FD"/>
    <w:rsid w:val="00B61327"/>
    <w:rsid w:val="00B62EC2"/>
    <w:rsid w:val="00B64D9C"/>
    <w:rsid w:val="00B67886"/>
    <w:rsid w:val="00B73E75"/>
    <w:rsid w:val="00B86F3E"/>
    <w:rsid w:val="00B9096C"/>
    <w:rsid w:val="00B90E44"/>
    <w:rsid w:val="00B92726"/>
    <w:rsid w:val="00B93195"/>
    <w:rsid w:val="00B9640A"/>
    <w:rsid w:val="00B96680"/>
    <w:rsid w:val="00BA1A4F"/>
    <w:rsid w:val="00BB4406"/>
    <w:rsid w:val="00BC317C"/>
    <w:rsid w:val="00BC7B18"/>
    <w:rsid w:val="00BD1F91"/>
    <w:rsid w:val="00BD3DDC"/>
    <w:rsid w:val="00BD77DE"/>
    <w:rsid w:val="00BE62FC"/>
    <w:rsid w:val="00BF046F"/>
    <w:rsid w:val="00BF34CC"/>
    <w:rsid w:val="00BF4FF9"/>
    <w:rsid w:val="00BF5CDC"/>
    <w:rsid w:val="00C05639"/>
    <w:rsid w:val="00C0584E"/>
    <w:rsid w:val="00C071BE"/>
    <w:rsid w:val="00C073A5"/>
    <w:rsid w:val="00C1126E"/>
    <w:rsid w:val="00C13937"/>
    <w:rsid w:val="00C260FA"/>
    <w:rsid w:val="00C30295"/>
    <w:rsid w:val="00C37849"/>
    <w:rsid w:val="00C44929"/>
    <w:rsid w:val="00C47F0E"/>
    <w:rsid w:val="00C50303"/>
    <w:rsid w:val="00C50E3D"/>
    <w:rsid w:val="00C55702"/>
    <w:rsid w:val="00C62014"/>
    <w:rsid w:val="00C76069"/>
    <w:rsid w:val="00C80147"/>
    <w:rsid w:val="00C81D96"/>
    <w:rsid w:val="00C851F6"/>
    <w:rsid w:val="00C9073B"/>
    <w:rsid w:val="00C94DCB"/>
    <w:rsid w:val="00C96458"/>
    <w:rsid w:val="00C97457"/>
    <w:rsid w:val="00CA372D"/>
    <w:rsid w:val="00CA50D3"/>
    <w:rsid w:val="00CA5717"/>
    <w:rsid w:val="00CB2C12"/>
    <w:rsid w:val="00CB3A5C"/>
    <w:rsid w:val="00CB4583"/>
    <w:rsid w:val="00CB4AD0"/>
    <w:rsid w:val="00CC6B0F"/>
    <w:rsid w:val="00CC6B8E"/>
    <w:rsid w:val="00CC6C1C"/>
    <w:rsid w:val="00CC7947"/>
    <w:rsid w:val="00CD187E"/>
    <w:rsid w:val="00CE6934"/>
    <w:rsid w:val="00CF5474"/>
    <w:rsid w:val="00CF5550"/>
    <w:rsid w:val="00CF6669"/>
    <w:rsid w:val="00D07547"/>
    <w:rsid w:val="00D077CE"/>
    <w:rsid w:val="00D124C8"/>
    <w:rsid w:val="00D25F68"/>
    <w:rsid w:val="00D30C18"/>
    <w:rsid w:val="00D33FAC"/>
    <w:rsid w:val="00D34F14"/>
    <w:rsid w:val="00D40238"/>
    <w:rsid w:val="00D47349"/>
    <w:rsid w:val="00D50F40"/>
    <w:rsid w:val="00D52760"/>
    <w:rsid w:val="00D53471"/>
    <w:rsid w:val="00D5432D"/>
    <w:rsid w:val="00D55EE2"/>
    <w:rsid w:val="00D5764B"/>
    <w:rsid w:val="00D60E3E"/>
    <w:rsid w:val="00D621F5"/>
    <w:rsid w:val="00D63F85"/>
    <w:rsid w:val="00D70B1B"/>
    <w:rsid w:val="00D71741"/>
    <w:rsid w:val="00D7405E"/>
    <w:rsid w:val="00D74E96"/>
    <w:rsid w:val="00D76E2B"/>
    <w:rsid w:val="00D81F28"/>
    <w:rsid w:val="00D96463"/>
    <w:rsid w:val="00D97870"/>
    <w:rsid w:val="00DA0224"/>
    <w:rsid w:val="00DA1A16"/>
    <w:rsid w:val="00DA4FAC"/>
    <w:rsid w:val="00DB259F"/>
    <w:rsid w:val="00DB4C72"/>
    <w:rsid w:val="00DB75B6"/>
    <w:rsid w:val="00DC11E7"/>
    <w:rsid w:val="00DC508A"/>
    <w:rsid w:val="00DD10CE"/>
    <w:rsid w:val="00DD1945"/>
    <w:rsid w:val="00DD3265"/>
    <w:rsid w:val="00DD6BE0"/>
    <w:rsid w:val="00DF104F"/>
    <w:rsid w:val="00DF770E"/>
    <w:rsid w:val="00E01252"/>
    <w:rsid w:val="00E0448A"/>
    <w:rsid w:val="00E061DC"/>
    <w:rsid w:val="00E06E65"/>
    <w:rsid w:val="00E07E4F"/>
    <w:rsid w:val="00E11DAE"/>
    <w:rsid w:val="00E14E90"/>
    <w:rsid w:val="00E15691"/>
    <w:rsid w:val="00E22E8D"/>
    <w:rsid w:val="00E31C1A"/>
    <w:rsid w:val="00E32CCE"/>
    <w:rsid w:val="00E34A7C"/>
    <w:rsid w:val="00E47FD9"/>
    <w:rsid w:val="00E50E50"/>
    <w:rsid w:val="00E54520"/>
    <w:rsid w:val="00E574FD"/>
    <w:rsid w:val="00E636A3"/>
    <w:rsid w:val="00E715E7"/>
    <w:rsid w:val="00E71868"/>
    <w:rsid w:val="00E80314"/>
    <w:rsid w:val="00E8434E"/>
    <w:rsid w:val="00E907BB"/>
    <w:rsid w:val="00E91D39"/>
    <w:rsid w:val="00E93019"/>
    <w:rsid w:val="00E94368"/>
    <w:rsid w:val="00E97A74"/>
    <w:rsid w:val="00EA32F6"/>
    <w:rsid w:val="00EA5CF3"/>
    <w:rsid w:val="00EB0BCD"/>
    <w:rsid w:val="00EB61D6"/>
    <w:rsid w:val="00EC050C"/>
    <w:rsid w:val="00ED1188"/>
    <w:rsid w:val="00ED3DEE"/>
    <w:rsid w:val="00EE43C6"/>
    <w:rsid w:val="00EE643D"/>
    <w:rsid w:val="00EE6CB9"/>
    <w:rsid w:val="00EF18F5"/>
    <w:rsid w:val="00EF2252"/>
    <w:rsid w:val="00EF57BF"/>
    <w:rsid w:val="00EF5FCA"/>
    <w:rsid w:val="00EF7A57"/>
    <w:rsid w:val="00F06943"/>
    <w:rsid w:val="00F10E69"/>
    <w:rsid w:val="00F13BFD"/>
    <w:rsid w:val="00F13D0E"/>
    <w:rsid w:val="00F14B62"/>
    <w:rsid w:val="00F15268"/>
    <w:rsid w:val="00F17B17"/>
    <w:rsid w:val="00F202E3"/>
    <w:rsid w:val="00F20499"/>
    <w:rsid w:val="00F22D3D"/>
    <w:rsid w:val="00F272DF"/>
    <w:rsid w:val="00F27F39"/>
    <w:rsid w:val="00F32372"/>
    <w:rsid w:val="00F32E39"/>
    <w:rsid w:val="00F34A3A"/>
    <w:rsid w:val="00F37D96"/>
    <w:rsid w:val="00F4463B"/>
    <w:rsid w:val="00F45852"/>
    <w:rsid w:val="00F509FF"/>
    <w:rsid w:val="00F63B71"/>
    <w:rsid w:val="00F64D00"/>
    <w:rsid w:val="00F66F78"/>
    <w:rsid w:val="00F77461"/>
    <w:rsid w:val="00F81269"/>
    <w:rsid w:val="00F85271"/>
    <w:rsid w:val="00F869E6"/>
    <w:rsid w:val="00F943D7"/>
    <w:rsid w:val="00FA2E9B"/>
    <w:rsid w:val="00FA383D"/>
    <w:rsid w:val="00FA43A1"/>
    <w:rsid w:val="00FB02A3"/>
    <w:rsid w:val="00FC275D"/>
    <w:rsid w:val="00FC6200"/>
    <w:rsid w:val="00FD1C32"/>
    <w:rsid w:val="00FD1D3A"/>
    <w:rsid w:val="00FD223D"/>
    <w:rsid w:val="00FD60FC"/>
    <w:rsid w:val="00FE0C2C"/>
    <w:rsid w:val="00FE2202"/>
    <w:rsid w:val="00FE5BB5"/>
    <w:rsid w:val="00FF0A55"/>
    <w:rsid w:val="00FF0F51"/>
    <w:rsid w:val="00FF5659"/>
    <w:rsid w:val="00FF7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E5FEC"/>
  <w15:chartTrackingRefBased/>
  <w15:docId w15:val="{3DC8B20F-DFD9-44CE-9BC5-80447C7E9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11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552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ieva-Stoyanova, Elitsa</dc:creator>
  <cp:keywords/>
  <dc:description/>
  <cp:lastModifiedBy>Ananieva-Stoyanova, Elitsa</cp:lastModifiedBy>
  <cp:revision>11</cp:revision>
  <dcterms:created xsi:type="dcterms:W3CDTF">2017-12-04T16:10:00Z</dcterms:created>
  <dcterms:modified xsi:type="dcterms:W3CDTF">2018-08-10T04:11:00Z</dcterms:modified>
</cp:coreProperties>
</file>